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E03" w:rsidRDefault="00B87B57" w:rsidP="00B50FC8">
      <w:pPr>
        <w:wordWrap/>
        <w:spacing w:after="240"/>
        <w:rPr>
          <w:rFonts w:ascii="Times New Roman"/>
          <w:kern w:val="0"/>
          <w:sz w:val="24"/>
        </w:rPr>
      </w:pPr>
      <w:r w:rsidRPr="00B87B57">
        <w:rPr>
          <w:rFonts w:ascii="Times New Roman"/>
          <w:b/>
          <w:kern w:val="0"/>
          <w:sz w:val="24"/>
        </w:rPr>
        <w:t xml:space="preserve">Supplementary Table </w:t>
      </w:r>
      <w:r w:rsidR="00336A32">
        <w:rPr>
          <w:rFonts w:ascii="Times New Roman"/>
          <w:b/>
          <w:kern w:val="0"/>
          <w:sz w:val="24"/>
        </w:rPr>
        <w:t>2</w:t>
      </w:r>
      <w:bookmarkStart w:id="0" w:name="_GoBack"/>
      <w:bookmarkEnd w:id="0"/>
      <w:r w:rsidR="00563324" w:rsidRPr="00563324">
        <w:rPr>
          <w:rFonts w:ascii="Times New Roman"/>
          <w:b/>
          <w:kern w:val="0"/>
          <w:sz w:val="24"/>
        </w:rPr>
        <w:t>.</w:t>
      </w:r>
      <w:r w:rsidR="005A549B" w:rsidRPr="005A549B">
        <w:rPr>
          <w:rFonts w:ascii="Times New Roman"/>
          <w:b/>
          <w:kern w:val="0"/>
          <w:sz w:val="24"/>
        </w:rPr>
        <w:t xml:space="preserve"> </w:t>
      </w:r>
      <w:r w:rsidR="003C3DFC" w:rsidRPr="00CF5306">
        <w:rPr>
          <w:rFonts w:ascii="Times New Roman"/>
          <w:kern w:val="0"/>
          <w:sz w:val="24"/>
        </w:rPr>
        <w:t xml:space="preserve">List of </w:t>
      </w:r>
      <w:r w:rsidR="00781943">
        <w:rPr>
          <w:rFonts w:ascii="Times New Roman" w:hint="eastAsia"/>
          <w:kern w:val="0"/>
          <w:sz w:val="24"/>
        </w:rPr>
        <w:t xml:space="preserve">the </w:t>
      </w:r>
      <w:r w:rsidR="003C3DFC" w:rsidRPr="00CF5306">
        <w:rPr>
          <w:rFonts w:ascii="Times New Roman"/>
          <w:kern w:val="0"/>
          <w:sz w:val="24"/>
        </w:rPr>
        <w:t>primers used in this study</w:t>
      </w:r>
      <w:r w:rsidR="003C3DFC" w:rsidRPr="00CF5306">
        <w:rPr>
          <w:rFonts w:ascii="Times New Roman" w:hint="eastAsia"/>
          <w:kern w:val="0"/>
          <w:sz w:val="24"/>
        </w:rPr>
        <w:t>.</w:t>
      </w:r>
    </w:p>
    <w:tbl>
      <w:tblPr>
        <w:tblW w:w="97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028"/>
        <w:gridCol w:w="4028"/>
      </w:tblGrid>
      <w:tr w:rsidR="003C3DFC" w:rsidRPr="002A2D05" w:rsidTr="00D72738">
        <w:trPr>
          <w:trHeight w:val="331"/>
        </w:trPr>
        <w:tc>
          <w:tcPr>
            <w:tcW w:w="1696" w:type="dxa"/>
            <w:tcMar>
              <w:left w:w="28" w:type="dxa"/>
              <w:right w:w="28" w:type="dxa"/>
            </w:tcMar>
            <w:vAlign w:val="center"/>
          </w:tcPr>
          <w:p w:rsidR="003C3DFC" w:rsidRPr="00D72738" w:rsidRDefault="003C3DFC" w:rsidP="00A11A44">
            <w:pPr>
              <w:wordWrap/>
              <w:adjustRightInd w:val="0"/>
              <w:ind w:leftChars="71" w:left="142"/>
              <w:jc w:val="left"/>
              <w:rPr>
                <w:rFonts w:ascii="Times New Roman" w:eastAsia="돋움" w:hAnsi="Times New Roman"/>
                <w:kern w:val="0"/>
                <w:sz w:val="22"/>
              </w:rPr>
            </w:pPr>
            <w:r w:rsidRPr="00D72738">
              <w:rPr>
                <w:rFonts w:ascii="Times New Roman" w:eastAsia="돋움" w:hAnsi="Times New Roman"/>
                <w:kern w:val="0"/>
                <w:sz w:val="22"/>
              </w:rPr>
              <w:t>Gene</w:t>
            </w:r>
          </w:p>
        </w:tc>
        <w:tc>
          <w:tcPr>
            <w:tcW w:w="4028" w:type="dxa"/>
            <w:tcMar>
              <w:left w:w="28" w:type="dxa"/>
              <w:right w:w="28" w:type="dxa"/>
            </w:tcMar>
            <w:vAlign w:val="center"/>
          </w:tcPr>
          <w:p w:rsidR="003C3DFC" w:rsidRPr="00D72738" w:rsidRDefault="003C3DFC" w:rsidP="00A11A44">
            <w:pPr>
              <w:wordWrap/>
              <w:adjustRightInd w:val="0"/>
              <w:ind w:leftChars="56" w:left="112" w:firstLine="1"/>
              <w:rPr>
                <w:rFonts w:ascii="Times New Roman" w:eastAsia="돋움" w:hAnsi="Times New Roman"/>
                <w:kern w:val="0"/>
                <w:sz w:val="22"/>
              </w:rPr>
            </w:pPr>
            <w:r w:rsidRPr="00D72738">
              <w:rPr>
                <w:rFonts w:ascii="Times New Roman" w:eastAsia="돋움" w:hAnsi="Times New Roman"/>
                <w:kern w:val="0"/>
                <w:sz w:val="22"/>
              </w:rPr>
              <w:t xml:space="preserve">Primer </w:t>
            </w:r>
            <w:smartTag w:uri="isiresearchsoft-com/cwyw" w:element="citation">
              <w:r w:rsidRPr="00D72738">
                <w:rPr>
                  <w:rFonts w:ascii="Times New Roman" w:eastAsia="돋움" w:hAnsi="Times New Roman"/>
                  <w:kern w:val="0"/>
                  <w:sz w:val="22"/>
                </w:rPr>
                <w:t>(Forward)</w:t>
              </w:r>
            </w:smartTag>
          </w:p>
        </w:tc>
        <w:tc>
          <w:tcPr>
            <w:tcW w:w="4028" w:type="dxa"/>
            <w:tcMar>
              <w:left w:w="28" w:type="dxa"/>
              <w:right w:w="28" w:type="dxa"/>
            </w:tcMar>
            <w:vAlign w:val="center"/>
          </w:tcPr>
          <w:p w:rsidR="003C3DFC" w:rsidRPr="00D72738" w:rsidRDefault="003C3DFC" w:rsidP="00A11A44">
            <w:pPr>
              <w:wordWrap/>
              <w:adjustRightInd w:val="0"/>
              <w:ind w:firstLineChars="47" w:firstLine="103"/>
              <w:rPr>
                <w:rFonts w:ascii="Times New Roman" w:eastAsia="돋움" w:hAnsi="Times New Roman"/>
                <w:kern w:val="0"/>
                <w:sz w:val="22"/>
              </w:rPr>
            </w:pPr>
            <w:r w:rsidRPr="00D72738">
              <w:rPr>
                <w:rFonts w:ascii="Times New Roman" w:eastAsia="돋움" w:hAnsi="Times New Roman"/>
                <w:kern w:val="0"/>
                <w:sz w:val="22"/>
              </w:rPr>
              <w:t>Primer (Reverse)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GTCCCCACTGCCAACGTGTC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GCGTCAAAGGTGGAGGAGTGGG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POU5F1 (OCT4)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AGAAGGATGTGGTCCGAGTGT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GAGGAAAGGACACTGGTCCC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TNNT2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GGGAGAGCAGAGACCATGT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TTGGACTCCTCCATTGGGC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TBX5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CTCCTCTCCCCCTTCCTA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CCGTCTTCGCCTATCAGTG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MYH6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CCTGTCCAAGTTCCGCAA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GGTTGGCAAGAGTGAGGT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MYH7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GAGTTCAAAGAAGCCTTCAG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 xml:space="preserve">AAAGAGCGTGAGGAAGACGG 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ANF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CTAAAAAGCAAGCTGAGGG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CAGGAGCCTCTTGCAGTC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ENG (CD105)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CTAGCCAGGTCTCGAAG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TGAGGACCAGAAGCACCTC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NT5E (CD73)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GCAACAATGGCACAATTA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GGTTTTCGGGAAAGATCA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D44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AGGTGGAGCAAACACAAC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GCTTTTTCTTCTGCCCACA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SGCD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GTTGCAGTAGGAAGCCAG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AGGCATGTGGGGTGGATT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MYL1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GGCACCAAAGAAAGACGT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 xml:space="preserve">AGAGCTCGAAGGACATCACC 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SCN7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GTTTTGGCTGGGCCTTATT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TAGGCCATGGCAAGTATGC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SCN1B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GCGCTATGAGAATGAGGT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TCTTCTTGACGACGCTGG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KCNJ2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CCGCTACAGCATCGTCTCT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CCACACACGTGGTGAAGA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KCNE4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CTCCAAGTTCTGTGCTTC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TTCAGACTAACCGGCCAAA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SERPINE1 (PAI1)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ATCGCAAGGCACCTCTG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AACACCCTCACCCCGAAG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SNK2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TTCCTGGACAAACTGCTG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CATCATATTGGCGCTGCTG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SNK2B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CAAGACACCATCACACGG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GCGAATCGTCTTGACTGG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TGF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GAAAAGATTCCCACCCAAT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GCTCCTAAAGCCACACCT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ol1a1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CAC CCT CAA GAG CCT GAG TC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TT CGG GCT GAT GTA CCA GT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ol1a2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GTGGTGGTTATGACTTTGG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TCTGGGTGGCTGAGTCTCAA</w:t>
            </w:r>
          </w:p>
        </w:tc>
      </w:tr>
      <w:tr w:rsidR="00D72738" w:rsidRPr="00D72738" w:rsidTr="00D72738">
        <w:trPr>
          <w:trHeight w:val="33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72738">
              <w:rPr>
                <w:rFonts w:ascii="Times New Roman" w:hAnsi="Times New Roman" w:cs="Times New Roman"/>
                <w:i/>
                <w:iCs/>
                <w:sz w:val="22"/>
              </w:rPr>
              <w:t>Col3a1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GCTCTGCTTCATCCCACTATTA</w:t>
            </w:r>
          </w:p>
        </w:tc>
        <w:tc>
          <w:tcPr>
            <w:tcW w:w="4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72738" w:rsidRPr="00D72738" w:rsidRDefault="00D72738" w:rsidP="00D72738">
            <w:pPr>
              <w:wordWrap/>
              <w:adjustRightInd w:val="0"/>
              <w:jc w:val="left"/>
              <w:rPr>
                <w:rFonts w:ascii="Times New Roman" w:hAnsi="Times New Roman" w:cs="Times New Roman"/>
                <w:szCs w:val="20"/>
              </w:rPr>
            </w:pPr>
            <w:r w:rsidRPr="00D72738">
              <w:rPr>
                <w:rFonts w:ascii="Times New Roman" w:hAnsi="Times New Roman" w:cs="Times New Roman"/>
                <w:szCs w:val="20"/>
              </w:rPr>
              <w:t>AACATTCTCCAAATG GAATT</w:t>
            </w:r>
          </w:p>
        </w:tc>
      </w:tr>
    </w:tbl>
    <w:p w:rsidR="009C5F13" w:rsidRPr="00C1211D" w:rsidRDefault="009C5F13" w:rsidP="009C5F13">
      <w:pPr>
        <w:wordWrap/>
        <w:adjustRightInd w:val="0"/>
        <w:jc w:val="left"/>
        <w:rPr>
          <w:rFonts w:ascii="Times New Roman" w:hAnsi="Times New Roman" w:cs="Times New Roman"/>
          <w:sz w:val="24"/>
          <w:szCs w:val="20"/>
        </w:rPr>
      </w:pPr>
    </w:p>
    <w:sectPr w:rsidR="009C5F13" w:rsidRPr="00C1211D" w:rsidSect="00E86D54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8CB" w:rsidRDefault="003568CB" w:rsidP="008B1787">
      <w:r>
        <w:separator/>
      </w:r>
    </w:p>
  </w:endnote>
  <w:endnote w:type="continuationSeparator" w:id="0">
    <w:p w:rsidR="003568CB" w:rsidRDefault="003568CB" w:rsidP="008B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8CB" w:rsidRDefault="003568CB" w:rsidP="008B1787">
      <w:r>
        <w:separator/>
      </w:r>
    </w:p>
  </w:footnote>
  <w:footnote w:type="continuationSeparator" w:id="0">
    <w:p w:rsidR="003568CB" w:rsidRDefault="003568CB" w:rsidP="008B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03"/>
    <w:rsid w:val="00034AD1"/>
    <w:rsid w:val="00055F28"/>
    <w:rsid w:val="00056E71"/>
    <w:rsid w:val="000A0FD0"/>
    <w:rsid w:val="000B1333"/>
    <w:rsid w:val="000E371D"/>
    <w:rsid w:val="00170BFE"/>
    <w:rsid w:val="00245A27"/>
    <w:rsid w:val="002522F2"/>
    <w:rsid w:val="002A6754"/>
    <w:rsid w:val="002B6B27"/>
    <w:rsid w:val="002F5DF0"/>
    <w:rsid w:val="00330927"/>
    <w:rsid w:val="003317E1"/>
    <w:rsid w:val="00336A32"/>
    <w:rsid w:val="003568CB"/>
    <w:rsid w:val="00365B24"/>
    <w:rsid w:val="00386687"/>
    <w:rsid w:val="00387E06"/>
    <w:rsid w:val="003A1714"/>
    <w:rsid w:val="003B1B83"/>
    <w:rsid w:val="003B3EB9"/>
    <w:rsid w:val="003C3DFC"/>
    <w:rsid w:val="0047655A"/>
    <w:rsid w:val="004C502E"/>
    <w:rsid w:val="004D1CBE"/>
    <w:rsid w:val="004D672B"/>
    <w:rsid w:val="00541CB5"/>
    <w:rsid w:val="00563324"/>
    <w:rsid w:val="00565AEF"/>
    <w:rsid w:val="005677F2"/>
    <w:rsid w:val="005A549B"/>
    <w:rsid w:val="005F0E03"/>
    <w:rsid w:val="00643914"/>
    <w:rsid w:val="00781943"/>
    <w:rsid w:val="007C60D8"/>
    <w:rsid w:val="007D61E7"/>
    <w:rsid w:val="00836041"/>
    <w:rsid w:val="0086559A"/>
    <w:rsid w:val="00873780"/>
    <w:rsid w:val="008863D3"/>
    <w:rsid w:val="008B1787"/>
    <w:rsid w:val="008D584A"/>
    <w:rsid w:val="008E38E8"/>
    <w:rsid w:val="00911B72"/>
    <w:rsid w:val="00932E99"/>
    <w:rsid w:val="00941E25"/>
    <w:rsid w:val="00951108"/>
    <w:rsid w:val="00951729"/>
    <w:rsid w:val="009A1161"/>
    <w:rsid w:val="009C5F13"/>
    <w:rsid w:val="00A01518"/>
    <w:rsid w:val="00A11A44"/>
    <w:rsid w:val="00A1578A"/>
    <w:rsid w:val="00A23122"/>
    <w:rsid w:val="00A71302"/>
    <w:rsid w:val="00AC39FC"/>
    <w:rsid w:val="00AD3A7B"/>
    <w:rsid w:val="00AF7004"/>
    <w:rsid w:val="00AF73EB"/>
    <w:rsid w:val="00B402DF"/>
    <w:rsid w:val="00B50FC8"/>
    <w:rsid w:val="00B66DC5"/>
    <w:rsid w:val="00B7723A"/>
    <w:rsid w:val="00B87B57"/>
    <w:rsid w:val="00BC50A7"/>
    <w:rsid w:val="00C1211D"/>
    <w:rsid w:val="00C60588"/>
    <w:rsid w:val="00C910FE"/>
    <w:rsid w:val="00CF5306"/>
    <w:rsid w:val="00D275C5"/>
    <w:rsid w:val="00D72738"/>
    <w:rsid w:val="00D74B5A"/>
    <w:rsid w:val="00D836CD"/>
    <w:rsid w:val="00E2193D"/>
    <w:rsid w:val="00E41E1C"/>
    <w:rsid w:val="00E451DF"/>
    <w:rsid w:val="00E6053D"/>
    <w:rsid w:val="00E86D54"/>
    <w:rsid w:val="00F675FD"/>
    <w:rsid w:val="00F83B5B"/>
    <w:rsid w:val="00FA695A"/>
    <w:rsid w:val="00FC6BAA"/>
    <w:rsid w:val="00FC755B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5:docId w15:val="{326CFC87-8562-44BE-85C9-62A3DCB5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E0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17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1787"/>
  </w:style>
  <w:style w:type="paragraph" w:styleId="a4">
    <w:name w:val="footer"/>
    <w:basedOn w:val="a"/>
    <w:link w:val="Char0"/>
    <w:uiPriority w:val="99"/>
    <w:unhideWhenUsed/>
    <w:rsid w:val="008B17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1787"/>
  </w:style>
  <w:style w:type="table" w:styleId="a5">
    <w:name w:val="Table Grid"/>
    <w:basedOn w:val="a1"/>
    <w:uiPriority w:val="59"/>
    <w:rsid w:val="00E86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9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3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ystem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정광보</cp:lastModifiedBy>
  <cp:revision>5</cp:revision>
  <dcterms:created xsi:type="dcterms:W3CDTF">2018-08-28T23:35:00Z</dcterms:created>
  <dcterms:modified xsi:type="dcterms:W3CDTF">2018-08-28T23:37:00Z</dcterms:modified>
</cp:coreProperties>
</file>